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E5D" w:rsidRPr="00512A73" w:rsidRDefault="00263E5D" w:rsidP="00263E5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Hlk41511312"/>
      <w:bookmarkStart w:id="1" w:name="_Hlk41511730"/>
      <w:r w:rsidRPr="00512A73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Pr="00512A7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l</w:t>
      </w:r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pacing w:val="-21"/>
          <w:sz w:val="24"/>
        </w:rPr>
        <w:t xml:space="preserve"> T</w:t>
      </w:r>
      <w:r w:rsidRPr="00512A73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Pr="00512A73">
        <w:rPr>
          <w:rFonts w:ascii="Times New Roman" w:eastAsia="Times New Roman" w:hAnsi="Times New Roman" w:cs="Times New Roman" w:hint="eastAsia"/>
          <w:b/>
          <w:bCs/>
          <w:color w:val="000000" w:themeColor="text1"/>
          <w:spacing w:val="-21"/>
          <w:sz w:val="24"/>
        </w:rPr>
        <w:t>4.</w:t>
      </w:r>
      <w:r w:rsidRPr="00512A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Biological </w:t>
      </w:r>
      <w:r w:rsidR="000C487D">
        <w:rPr>
          <w:rFonts w:ascii="Times New Roman" w:hAnsi="Times New Roman" w:cs="Times New Roman"/>
          <w:b/>
          <w:bCs/>
          <w:color w:val="000000" w:themeColor="text1"/>
          <w:sz w:val="24"/>
        </w:rPr>
        <w:t>m</w:t>
      </w:r>
      <w:bookmarkStart w:id="2" w:name="_GoBack"/>
      <w:bookmarkEnd w:id="2"/>
      <w:r w:rsidRPr="00512A73">
        <w:rPr>
          <w:rFonts w:ascii="Times New Roman" w:hAnsi="Times New Roman" w:cs="Times New Roman"/>
          <w:b/>
          <w:bCs/>
          <w:color w:val="000000" w:themeColor="text1"/>
          <w:sz w:val="24"/>
        </w:rPr>
        <w:t>odula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263E5D" w:rsidRPr="00512A73" w:rsidTr="00F60078">
        <w:tc>
          <w:tcPr>
            <w:tcW w:w="2074" w:type="dxa"/>
            <w:vAlign w:val="center"/>
          </w:tcPr>
          <w:bookmarkEnd w:id="0"/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odulator (protein, small molecule)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ource,</w:t>
            </w:r>
            <w:r w:rsidRPr="00512A7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atalog # or RRID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olvent/Vehicle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2A7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centration(s)</w:t>
            </w:r>
          </w:p>
        </w:tc>
      </w:tr>
      <w:tr w:rsidR="00263E5D" w:rsidRPr="00512A73" w:rsidTr="00F60078"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r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BMP2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proTech, #120-02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0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1% BSA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0.1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μg/mL</w:t>
            </w:r>
          </w:p>
        </w:tc>
      </w:tr>
      <w:tr w:rsidR="00263E5D" w:rsidRPr="00512A73" w:rsidTr="00F60078"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r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OMD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ino Biological, #10825-H08H 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0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.1</w:t>
            </w: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%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BSA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0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3 μg/mL</w:t>
            </w:r>
          </w:p>
        </w:tc>
      </w:tr>
      <w:tr w:rsidR="00263E5D" w:rsidRPr="00512A73" w:rsidTr="00F60078"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D</w:t>
            </w: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H1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Selleck, #S7146 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DMSO</w:t>
            </w:r>
          </w:p>
        </w:tc>
        <w:tc>
          <w:tcPr>
            <w:tcW w:w="2074" w:type="dxa"/>
            <w:vAlign w:val="center"/>
          </w:tcPr>
          <w:p w:rsidR="00263E5D" w:rsidRPr="00512A73" w:rsidRDefault="00263E5D" w:rsidP="00F6007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12A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20 μM</w:t>
            </w:r>
          </w:p>
        </w:tc>
      </w:tr>
    </w:tbl>
    <w:bookmarkEnd w:id="1"/>
    <w:p w:rsidR="008E2245" w:rsidRPr="00F80D63" w:rsidRDefault="00640EA6" w:rsidP="008B1D82">
      <w:pPr>
        <w:rPr>
          <w:sz w:val="24"/>
        </w:rPr>
      </w:pPr>
      <w:r w:rsidRPr="006E5438">
        <w:rPr>
          <w:rFonts w:ascii="Times New Roman" w:eastAsia="DengXian" w:hAnsi="Times New Roman" w:cs="Times New Roman"/>
          <w:sz w:val="24"/>
        </w:rPr>
        <w:fldChar w:fldCharType="begin"/>
      </w:r>
      <w:r w:rsidRPr="006E5438">
        <w:rPr>
          <w:rFonts w:ascii="Times New Roman" w:hAnsi="Times New Roman" w:cs="Times New Roman"/>
          <w:sz w:val="24"/>
        </w:rPr>
        <w:instrText xml:space="preserve"> ADDIN EN.REFLIST </w:instrText>
      </w:r>
      <w:r w:rsidRPr="006E5438">
        <w:rPr>
          <w:rFonts w:ascii="Times New Roman" w:eastAsia="DengXian" w:hAnsi="Times New Roman" w:cs="Times New Roman"/>
          <w:sz w:val="24"/>
        </w:rPr>
        <w:fldChar w:fldCharType="end"/>
      </w:r>
    </w:p>
    <w:sectPr w:rsidR="008E2245" w:rsidRPr="00F80D63" w:rsidSect="00C40C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209v59are02nerstnpaxrbdes0afz5s9r9&quot;&gt;My EndNote Library for OMD&lt;record-ids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B2194F"/>
    <w:rsid w:val="00047320"/>
    <w:rsid w:val="000C487D"/>
    <w:rsid w:val="001070DA"/>
    <w:rsid w:val="00153DAB"/>
    <w:rsid w:val="001870F0"/>
    <w:rsid w:val="001A5790"/>
    <w:rsid w:val="001A632C"/>
    <w:rsid w:val="001D5219"/>
    <w:rsid w:val="002012E5"/>
    <w:rsid w:val="002123E8"/>
    <w:rsid w:val="002134A9"/>
    <w:rsid w:val="00230569"/>
    <w:rsid w:val="002361E7"/>
    <w:rsid w:val="002570AC"/>
    <w:rsid w:val="00263E5D"/>
    <w:rsid w:val="002C3628"/>
    <w:rsid w:val="003336A7"/>
    <w:rsid w:val="00336D6E"/>
    <w:rsid w:val="00357DAA"/>
    <w:rsid w:val="00360289"/>
    <w:rsid w:val="00383C10"/>
    <w:rsid w:val="003972CF"/>
    <w:rsid w:val="003D25F7"/>
    <w:rsid w:val="00453C00"/>
    <w:rsid w:val="00456311"/>
    <w:rsid w:val="00523324"/>
    <w:rsid w:val="00533FBD"/>
    <w:rsid w:val="005408A6"/>
    <w:rsid w:val="005518C4"/>
    <w:rsid w:val="005B3DFE"/>
    <w:rsid w:val="005B6937"/>
    <w:rsid w:val="005C6016"/>
    <w:rsid w:val="00620B81"/>
    <w:rsid w:val="00626872"/>
    <w:rsid w:val="00640EA6"/>
    <w:rsid w:val="006E5438"/>
    <w:rsid w:val="006E5F22"/>
    <w:rsid w:val="00730662"/>
    <w:rsid w:val="00753EFB"/>
    <w:rsid w:val="00797F79"/>
    <w:rsid w:val="007F1937"/>
    <w:rsid w:val="00876FFE"/>
    <w:rsid w:val="008B1D82"/>
    <w:rsid w:val="008E2245"/>
    <w:rsid w:val="009030CA"/>
    <w:rsid w:val="0091278A"/>
    <w:rsid w:val="00916629"/>
    <w:rsid w:val="00937C1B"/>
    <w:rsid w:val="009460BC"/>
    <w:rsid w:val="00956A7B"/>
    <w:rsid w:val="0097250B"/>
    <w:rsid w:val="00985833"/>
    <w:rsid w:val="00993A4A"/>
    <w:rsid w:val="00994976"/>
    <w:rsid w:val="009A724E"/>
    <w:rsid w:val="009B3798"/>
    <w:rsid w:val="009C174F"/>
    <w:rsid w:val="009F7F12"/>
    <w:rsid w:val="00A14025"/>
    <w:rsid w:val="00B04489"/>
    <w:rsid w:val="00B2194F"/>
    <w:rsid w:val="00B525D5"/>
    <w:rsid w:val="00B96176"/>
    <w:rsid w:val="00BE49DF"/>
    <w:rsid w:val="00C40CB5"/>
    <w:rsid w:val="00C7155E"/>
    <w:rsid w:val="00CA366F"/>
    <w:rsid w:val="00CB3FED"/>
    <w:rsid w:val="00CB4F47"/>
    <w:rsid w:val="00CE78BC"/>
    <w:rsid w:val="00D15D10"/>
    <w:rsid w:val="00D230EC"/>
    <w:rsid w:val="00D24743"/>
    <w:rsid w:val="00D33B1C"/>
    <w:rsid w:val="00D751A8"/>
    <w:rsid w:val="00DC7C50"/>
    <w:rsid w:val="00E15D78"/>
    <w:rsid w:val="00E163B0"/>
    <w:rsid w:val="00E17558"/>
    <w:rsid w:val="00E72AF7"/>
    <w:rsid w:val="00EA2E67"/>
    <w:rsid w:val="00EA62B1"/>
    <w:rsid w:val="00EB0626"/>
    <w:rsid w:val="00ED49B3"/>
    <w:rsid w:val="00EE777D"/>
    <w:rsid w:val="00F02564"/>
    <w:rsid w:val="00F617C1"/>
    <w:rsid w:val="00F62364"/>
    <w:rsid w:val="00F671E6"/>
    <w:rsid w:val="00F80D63"/>
    <w:rsid w:val="00FA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C818"/>
  <w15:chartTrackingRefBased/>
  <w15:docId w15:val="{BBB881E4-DC06-4348-B62F-EC92F72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2194F"/>
    <w:pPr>
      <w:widowControl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link w:val="TableParagraph0"/>
    <w:uiPriority w:val="1"/>
    <w:qFormat/>
    <w:rsid w:val="00B2194F"/>
    <w:pPr>
      <w:jc w:val="left"/>
    </w:pPr>
    <w:rPr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rsid w:val="00B2194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2134A9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2134A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6">
    <w:name w:val="Balloon Text"/>
    <w:basedOn w:val="a"/>
    <w:link w:val="a7"/>
    <w:uiPriority w:val="99"/>
    <w:semiHidden/>
    <w:unhideWhenUsed/>
    <w:rsid w:val="009460BC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9460BC"/>
    <w:rPr>
      <w:rFonts w:ascii="宋体" w:eastAsia="宋体"/>
      <w:sz w:val="18"/>
      <w:szCs w:val="18"/>
    </w:rPr>
  </w:style>
  <w:style w:type="paragraph" w:styleId="a8">
    <w:name w:val="Revision"/>
    <w:hidden/>
    <w:uiPriority w:val="99"/>
    <w:semiHidden/>
    <w:rsid w:val="00A14025"/>
  </w:style>
  <w:style w:type="paragraph" w:customStyle="1" w:styleId="EndNoteBibliographyTitle">
    <w:name w:val="EndNote Bibliography Title"/>
    <w:basedOn w:val="a"/>
    <w:link w:val="EndNoteBibliographyTitle0"/>
    <w:rsid w:val="00640EA6"/>
    <w:pPr>
      <w:jc w:val="center"/>
    </w:pPr>
    <w:rPr>
      <w:rFonts w:ascii="DengXian" w:eastAsia="DengXian" w:hAnsi="DengXian"/>
      <w:sz w:val="20"/>
    </w:rPr>
  </w:style>
  <w:style w:type="character" w:customStyle="1" w:styleId="TableParagraph0">
    <w:name w:val="Table Paragraph 字符"/>
    <w:basedOn w:val="a0"/>
    <w:link w:val="TableParagraph"/>
    <w:uiPriority w:val="1"/>
    <w:rsid w:val="00640EA6"/>
    <w:rPr>
      <w:kern w:val="0"/>
      <w:sz w:val="22"/>
      <w:szCs w:val="22"/>
      <w:lang w:eastAsia="en-US"/>
    </w:rPr>
  </w:style>
  <w:style w:type="character" w:customStyle="1" w:styleId="EndNoteBibliographyTitle0">
    <w:name w:val="EndNote Bibliography Title 字符"/>
    <w:basedOn w:val="TableParagraph0"/>
    <w:link w:val="EndNoteBibliographyTitle"/>
    <w:rsid w:val="00640EA6"/>
    <w:rPr>
      <w:rFonts w:ascii="DengXian" w:eastAsia="DengXian" w:hAnsi="DengXian"/>
      <w:kern w:val="0"/>
      <w:sz w:val="20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0EA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TableParagraph0"/>
    <w:link w:val="EndNoteBibliography"/>
    <w:rsid w:val="00640EA6"/>
    <w:rPr>
      <w:rFonts w:ascii="DengXian" w:eastAsia="DengXian" w:hAnsi="DengXian"/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LWZ</cp:lastModifiedBy>
  <cp:revision>70</cp:revision>
  <dcterms:created xsi:type="dcterms:W3CDTF">2020-06-28T14:28:00Z</dcterms:created>
  <dcterms:modified xsi:type="dcterms:W3CDTF">2020-11-25T17:44:00Z</dcterms:modified>
</cp:coreProperties>
</file>